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81" w:rsidRDefault="00985E81" w:rsidP="00985E81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697692">
        <w:rPr>
          <w:rFonts w:ascii="Times New Roman" w:hAnsi="Times New Roman" w:cs="Times New Roman"/>
          <w:b/>
          <w:bCs/>
          <w:color w:val="231F20"/>
          <w:sz w:val="24"/>
          <w:szCs w:val="24"/>
        </w:rPr>
        <w:t>T</w:t>
      </w:r>
      <w:r w:rsidRPr="00697692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able </w:t>
      </w:r>
      <w:r w:rsidR="00042ED0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2</w:t>
      </w:r>
      <w:r w:rsidRPr="00697692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697692">
        <w:rPr>
          <w:rFonts w:ascii="Times New Roman" w:hAnsi="Times New Roman" w:cs="Times New Roman"/>
          <w:bCs/>
          <w:color w:val="231F20"/>
          <w:sz w:val="24"/>
          <w:szCs w:val="24"/>
        </w:rPr>
        <w:t>Oligonucleotide 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4188"/>
        <w:gridCol w:w="2190"/>
      </w:tblGrid>
      <w:tr w:rsidR="00985E81" w:rsidRPr="00697692" w:rsidTr="00002934">
        <w:trPr>
          <w:tblHeader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imer name</w:t>
            </w:r>
          </w:p>
        </w:tc>
        <w:tc>
          <w:tcPr>
            <w:tcW w:w="4188" w:type="dxa"/>
            <w:tcBorders>
              <w:top w:val="single" w:sz="4" w:space="0" w:color="auto"/>
              <w:bottom w:val="single" w:sz="4" w:space="0" w:color="auto"/>
            </w:tcBorders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imer sequence (5’-3’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urpose</w:t>
            </w:r>
          </w:p>
        </w:tc>
      </w:tr>
      <w:tr w:rsidR="00985E81" w:rsidRPr="00697692" w:rsidTr="00002934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 and complementat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K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an01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gtctcaaaatctctgatgtta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 amplify kanamycin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resistance gene fro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TnMod-Okm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 gen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K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an02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agaaaaactcatcgagca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9C584F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9C584F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0639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tgattacgaattcg</w:t>
            </w:r>
            <w:r w:rsidRPr="009D403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gcaatcagcctgtgcggttc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 amplify up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 w:rsidRPr="006E7B48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B843CA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0639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agattttgagaca</w:t>
            </w:r>
            <w:r w:rsidRPr="009D403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gcggccatcgacttcagaag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B843CA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F</w:t>
            </w:r>
            <w:proofErr w:type="spellEnd"/>
          </w:p>
        </w:tc>
        <w:tc>
          <w:tcPr>
            <w:tcW w:w="4188" w:type="dxa"/>
          </w:tcPr>
          <w:p w:rsidR="00985E81" w:rsidRPr="009D403B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0639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tgagtttttctaa</w:t>
            </w:r>
            <w:r w:rsidRPr="00A324D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gccggagatgtcgagcgccc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To amplify 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 w:rsidRPr="006E7B48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B843CA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R</w:t>
            </w:r>
            <w:proofErr w:type="spellEnd"/>
          </w:p>
        </w:tc>
        <w:tc>
          <w:tcPr>
            <w:tcW w:w="4188" w:type="dxa"/>
          </w:tcPr>
          <w:p w:rsidR="00985E81" w:rsidRPr="009D403B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0639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gccagtgccaagct</w:t>
            </w:r>
            <w:r w:rsidRPr="00A324D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gctgcatgccctgcagatg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tgattacgaattcg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ggcattctcaatccct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 amplify up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tgagtttttctaa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gctcgcccagcccccgc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agattttgagaca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ctgcctcccttccgaacc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To amplify 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gccagtgccaagct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tcagaggtatcaggttctacg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tgattacgaattcg</w:t>
            </w:r>
            <w:r w:rsidRPr="00A324D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atcccggcatggtgca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To amplify upstream 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C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 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tgattacgaattcg</w:t>
            </w:r>
            <w:r w:rsidRPr="00A324D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atcccggcatggtgca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agattttgagaca</w:t>
            </w:r>
            <w:r w:rsidRPr="00135F5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atgtcaaacccggcccgtt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 amplify down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C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 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gccagtgccaagct</w:t>
            </w:r>
            <w:r w:rsidRPr="00135F5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tgccgcgtgttcgcaaa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upF</w:t>
            </w:r>
            <w:proofErr w:type="spellEnd"/>
          </w:p>
        </w:tc>
        <w:tc>
          <w:tcPr>
            <w:tcW w:w="4188" w:type="dxa"/>
          </w:tcPr>
          <w:p w:rsidR="00985E81" w:rsidRPr="00135F5D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tgattacgaattcg</w:t>
            </w:r>
            <w:r w:rsidRPr="00331FC8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agccgatcacctacacga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To amplify upstream 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 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upR</w:t>
            </w:r>
            <w:proofErr w:type="spellEnd"/>
          </w:p>
        </w:tc>
        <w:tc>
          <w:tcPr>
            <w:tcW w:w="4188" w:type="dxa"/>
          </w:tcPr>
          <w:p w:rsidR="00985E81" w:rsidRPr="00135F5D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agattttgagaca</w:t>
            </w:r>
            <w:r w:rsidRPr="00331FC8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cctctccgtcctggtcga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downF</w:t>
            </w:r>
            <w:proofErr w:type="spellEnd"/>
          </w:p>
        </w:tc>
        <w:tc>
          <w:tcPr>
            <w:tcW w:w="4188" w:type="dxa"/>
          </w:tcPr>
          <w:p w:rsidR="00985E81" w:rsidRPr="00135F5D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tgagtttttctaa</w:t>
            </w:r>
            <w:r w:rsidRPr="0039704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cggtgaaccgtcctacga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To amplify 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own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tream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fragment of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knockout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downR</w:t>
            </w:r>
            <w:proofErr w:type="spellEnd"/>
          </w:p>
        </w:tc>
        <w:tc>
          <w:tcPr>
            <w:tcW w:w="4188" w:type="dxa"/>
          </w:tcPr>
          <w:p w:rsidR="00985E81" w:rsidRPr="00135F5D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B47D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gccagtgccaagct</w:t>
            </w:r>
            <w:r w:rsidRPr="0039704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ctttctcgggcttctcc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X18Tc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cacgacaggtttcccgact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or the verification of th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EX18Tc-related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onstruc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ons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by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lastRenderedPageBreak/>
              <w:t>PCR 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equenc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X18Tc-V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gcttctgcgttctgattta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lastRenderedPageBreak/>
              <w:t>ndpA</w:t>
            </w:r>
            <w:r w:rsidRPr="00B5340C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B5340C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gccgaaggtcatctcc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r the verification of strain TY</w:t>
            </w:r>
            <w:r>
              <w:rPr>
                <w:rFonts w:ascii="宋体" w:eastAsia="宋体" w:hAnsi="宋体" w:cs="Times New Roman" w:hint="eastAsia"/>
                <w:bCs/>
                <w:color w:val="231F20"/>
                <w:sz w:val="24"/>
                <w:szCs w:val="24"/>
              </w:rPr>
              <w:sym w:font="Symbol" w:char="F044"/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 w:rsidRPr="00E6775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by PCR or sequenc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B5340C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511D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tggctggaacttggag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cacgttatagtcaagca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r the verification of strain TY</w:t>
            </w:r>
            <w:r>
              <w:rPr>
                <w:rFonts w:ascii="宋体" w:eastAsia="宋体" w:hAnsi="宋体" w:cs="Times New Roman" w:hint="eastAsia"/>
                <w:bCs/>
                <w:color w:val="231F20"/>
                <w:sz w:val="24"/>
                <w:szCs w:val="24"/>
              </w:rPr>
              <w:sym w:font="Symbol" w:char="F044"/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by PCR or sequenc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aggacaggatcagtca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511D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tcgtggtgagccactcga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r the verification of strain TY</w:t>
            </w:r>
            <w:r>
              <w:rPr>
                <w:rFonts w:ascii="宋体" w:eastAsia="宋体" w:hAnsi="宋体" w:cs="Times New Roman" w:hint="eastAsia"/>
                <w:bCs/>
                <w:color w:val="231F20"/>
                <w:sz w:val="24"/>
                <w:szCs w:val="24"/>
              </w:rPr>
              <w:sym w:font="Symbol" w:char="F044"/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by PCR or sequenc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C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511D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gcgatactccgcttcga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F</w:t>
            </w:r>
          </w:p>
        </w:tc>
        <w:tc>
          <w:tcPr>
            <w:tcW w:w="4188" w:type="dxa"/>
          </w:tcPr>
          <w:p w:rsidR="00985E81" w:rsidRPr="007511D0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276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acgcgtgcaccgaccaac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r the verification of strain TY</w:t>
            </w:r>
            <w:r>
              <w:rPr>
                <w:rFonts w:ascii="宋体" w:eastAsia="宋体" w:hAnsi="宋体" w:cs="Times New Roman" w:hint="eastAsia"/>
                <w:bCs/>
                <w:color w:val="231F20"/>
                <w:sz w:val="24"/>
                <w:szCs w:val="24"/>
              </w:rPr>
              <w:sym w:font="Symbol" w:char="F044"/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by PCR or sequenc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VR</w:t>
            </w:r>
          </w:p>
        </w:tc>
        <w:tc>
          <w:tcPr>
            <w:tcW w:w="4188" w:type="dxa"/>
          </w:tcPr>
          <w:p w:rsidR="00985E81" w:rsidRPr="007511D0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276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acctcgtcgaacagctgc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404DC8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F</w:t>
            </w:r>
          </w:p>
        </w:tc>
        <w:tc>
          <w:tcPr>
            <w:tcW w:w="4188" w:type="dxa"/>
          </w:tcPr>
          <w:p w:rsidR="00985E81" w:rsidRPr="005276F3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E3C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C352C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gtgtcggccggcgtggtgttc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 w:rsidRPr="00404DC8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complementat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404DC8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R</w:t>
            </w:r>
          </w:p>
        </w:tc>
        <w:tc>
          <w:tcPr>
            <w:tcW w:w="4188" w:type="dxa"/>
          </w:tcPr>
          <w:p w:rsidR="00985E81" w:rsidRPr="005276F3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E3C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C352C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aggtgaacgagaggtcgtg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atgggcagcatgacgatgagt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complementat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atccattgctgctcttctc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C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</w:pPr>
            <w:proofErr w:type="spellStart"/>
            <w:r w:rsidRPr="00A83E26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A83E26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ttgtccatgcgcgatcccc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C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complementat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C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R</w:t>
            </w:r>
          </w:p>
        </w:tc>
        <w:tc>
          <w:tcPr>
            <w:tcW w:w="4188" w:type="dxa"/>
          </w:tcPr>
          <w:p w:rsidR="00985E81" w:rsidRPr="00A83E26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E3C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A83E26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actcgacggacgtcccg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</w:pPr>
            <w:proofErr w:type="spellStart"/>
            <w:r w:rsidRPr="000F008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0F008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atgatggccaagcatgtgatc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o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 f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e complementat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CR</w:t>
            </w:r>
          </w:p>
        </w:tc>
        <w:tc>
          <w:tcPr>
            <w:tcW w:w="4188" w:type="dxa"/>
          </w:tcPr>
          <w:p w:rsidR="00985E81" w:rsidRPr="000F008B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E3CF3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0F008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agaagtgcgtctccatc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F</w:t>
            </w:r>
          </w:p>
        </w:tc>
        <w:tc>
          <w:tcPr>
            <w:tcW w:w="4188" w:type="dxa"/>
          </w:tcPr>
          <w:p w:rsidR="00985E81" w:rsidRPr="002755E5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BB2AE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2755E5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gtgaatgtcgacgtcgac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74616A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A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heterologously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expression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R</w:t>
            </w:r>
          </w:p>
        </w:tc>
        <w:tc>
          <w:tcPr>
            <w:tcW w:w="4188" w:type="dxa"/>
          </w:tcPr>
          <w:p w:rsidR="00985E81" w:rsidRPr="002755E5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BB2AE0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2755E5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tgcggacgtctacgcga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4D2897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plus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F</w:t>
            </w:r>
          </w:p>
        </w:tc>
        <w:tc>
          <w:tcPr>
            <w:tcW w:w="4188" w:type="dxa"/>
          </w:tcPr>
          <w:p w:rsidR="00985E81" w:rsidRPr="001C33B9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C33B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tgattacgccaagct</w:t>
            </w:r>
            <w:r w:rsidRPr="001C33B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tggatcggcgacgacgt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74616A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A</w:t>
            </w:r>
            <w:r w:rsidRPr="00303D27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plus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heterologously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express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A</w:t>
            </w:r>
            <w:r w:rsidRPr="004D2897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vertAlign w:val="subscript"/>
              </w:rPr>
              <w:t>plus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R</w:t>
            </w:r>
          </w:p>
        </w:tc>
        <w:tc>
          <w:tcPr>
            <w:tcW w:w="4188" w:type="dxa"/>
          </w:tcPr>
          <w:p w:rsidR="00985E81" w:rsidRPr="001C33B9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1C33B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acggccagtgaatt</w:t>
            </w:r>
            <w:r w:rsidRPr="001C33B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tgcggacgtctacgcga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K415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cccaatacgcaaaccgcc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or  the  verification  of  the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K415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related plasmids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by  PCR  or sequenc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K415-V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ctctcctgttccgaccc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8522" w:type="dxa"/>
            <w:gridSpan w:val="3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ene express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E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gagatataccatg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gcagcatgacgatgagtga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expression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with pET-28a(+)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-E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tgcggccgcaagct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ccattgctgctcttctcct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ndpD-EF-C</w:t>
            </w:r>
          </w:p>
        </w:tc>
        <w:tc>
          <w:tcPr>
            <w:tcW w:w="4188" w:type="dxa"/>
          </w:tcPr>
          <w:p w:rsidR="00985E81" w:rsidRPr="00BB17C6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4E5EA5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ggagatataccatg</w:t>
            </w:r>
            <w:r w:rsidRPr="00BB17C6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tggccaagcatgtgat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expression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with pET-28a(+)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ndpD-ER-C</w:t>
            </w:r>
          </w:p>
        </w:tc>
        <w:tc>
          <w:tcPr>
            <w:tcW w:w="4188" w:type="dxa"/>
          </w:tcPr>
          <w:p w:rsidR="00985E81" w:rsidRPr="004E5EA5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4E5EA5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tgcggccgcaagct</w:t>
            </w:r>
            <w:r w:rsidRPr="004E5EA5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gaagtgcgtctccatctgc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ndpD-EF-N</w:t>
            </w:r>
          </w:p>
        </w:tc>
        <w:tc>
          <w:tcPr>
            <w:tcW w:w="4188" w:type="dxa"/>
          </w:tcPr>
          <w:p w:rsidR="00985E81" w:rsidRPr="00C578AF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C578AF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cgcgcggcagccata</w:t>
            </w:r>
            <w:r w:rsidRPr="00C578AF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ggccaagcatgtgatcgtc</w:t>
            </w:r>
            <w:proofErr w:type="spellEnd"/>
          </w:p>
        </w:tc>
        <w:tc>
          <w:tcPr>
            <w:tcW w:w="2190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expression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with pET-28a(+)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8ndpD-ER-N</w:t>
            </w:r>
          </w:p>
        </w:tc>
        <w:tc>
          <w:tcPr>
            <w:tcW w:w="4188" w:type="dxa"/>
          </w:tcPr>
          <w:p w:rsidR="00985E81" w:rsidRPr="00913C5A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913C5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gtggtggtgctcga</w:t>
            </w:r>
            <w:r w:rsidRPr="00913C5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agaagtgcgtctccatct</w:t>
            </w:r>
            <w:proofErr w:type="spellEnd"/>
          </w:p>
        </w:tc>
        <w:tc>
          <w:tcPr>
            <w:tcW w:w="2190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T28a-V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atacccacgccgaaaca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or the verification of th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ET-28a(+)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related</w:t>
            </w:r>
          </w:p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onstruc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on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 by PCR 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equenc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T28a-VR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agggaagaaagcgaaaggag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2ndpB-E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9F39D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ccggcgatggccatg</w:t>
            </w:r>
            <w:r w:rsidRPr="009F39D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gcagcatgacgatgagtg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expression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with pET-22b(+)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2ndpB-EF</w:t>
            </w:r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9F39D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gtgcggccgcaagct</w:t>
            </w:r>
            <w:r w:rsidRPr="009F39DD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ccattgctgctcttctcct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T22b-VF</w:t>
            </w:r>
          </w:p>
        </w:tc>
        <w:tc>
          <w:tcPr>
            <w:tcW w:w="4188" w:type="dxa"/>
          </w:tcPr>
          <w:p w:rsidR="00985E81" w:rsidRPr="00724418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24418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catacccacgccgaaaca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For the verification of th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ET-2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2b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(+)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related</w:t>
            </w:r>
          </w:p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onstruc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on</w:t>
            </w: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 by PCR or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sequenc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ing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pET22b-VR</w:t>
            </w:r>
          </w:p>
        </w:tc>
        <w:tc>
          <w:tcPr>
            <w:tcW w:w="4188" w:type="dxa"/>
          </w:tcPr>
          <w:p w:rsidR="00985E81" w:rsidRPr="00724418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24418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agggaagaaagcgaaaggag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ndpB</w:t>
            </w:r>
            <w:proofErr w:type="spellEnd"/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-R</w:t>
            </w:r>
          </w:p>
        </w:tc>
        <w:tc>
          <w:tcPr>
            <w:tcW w:w="4188" w:type="dxa"/>
            <w:vMerge w:val="restart"/>
          </w:tcPr>
          <w:p w:rsidR="00985E81" w:rsidRDefault="00985E81" w:rsidP="00002934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ED7106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  <w:u w:val="single"/>
              </w:rPr>
              <w:t>g</w:t>
            </w:r>
            <w:r w:rsidRPr="00ED7106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u w:val="single"/>
              </w:rPr>
              <w:t>acggccagtgaatt</w:t>
            </w:r>
            <w:r w:rsidRPr="007F6EBF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agtg</w:t>
            </w:r>
            <w:r w:rsidRPr="009D757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tggtggtggtg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g</w:t>
            </w:r>
            <w:r w:rsidRPr="009D757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</w:t>
            </w:r>
            <w:proofErr w:type="spellEnd"/>
          </w:p>
          <w:p w:rsidR="00985E81" w:rsidRDefault="00985E81" w:rsidP="00002934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9D757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ctcgagtgcggccgcaagctttccattgctgctctt</w:t>
            </w:r>
            <w:proofErr w:type="spellEnd"/>
          </w:p>
          <w:p w:rsidR="00985E81" w:rsidRPr="00ED7106" w:rsidRDefault="00985E81" w:rsidP="00002934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9D757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tcctt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aired with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CF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to amplify </w:t>
            </w:r>
            <w:proofErr w:type="spellStart"/>
            <w:r w:rsidRPr="00236668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B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hetereologous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expression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4188" w:type="dxa"/>
            <w:vMerge/>
          </w:tcPr>
          <w:p w:rsidR="00985E81" w:rsidRPr="00724418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4188" w:type="dxa"/>
            <w:vMerge/>
          </w:tcPr>
          <w:p w:rsidR="00985E81" w:rsidRPr="00724418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8522" w:type="dxa"/>
            <w:gridSpan w:val="3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dpA</w:t>
            </w:r>
            <w:r w:rsidRPr="007A0E91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73BF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ctactcgtacccgttt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167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 w:rsidRPr="00F2097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L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dpA</w:t>
            </w:r>
            <w:r w:rsidRPr="007A0E91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573BF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tgaactggaccttc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dp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C5B5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cgacatcaccacaat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147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  <w:vertAlign w:val="subscript"/>
              </w:rPr>
              <w:t>S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Default="00985E81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dpA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7C5B5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aatgccttcttggaca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atcaagcagaacatcgg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151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B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cctggtcgttaatg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C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33FD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agtcaactcgatgaac</w:t>
            </w:r>
            <w:proofErr w:type="spellEnd"/>
          </w:p>
        </w:tc>
        <w:tc>
          <w:tcPr>
            <w:tcW w:w="2190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o amplify 111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075BC0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C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RT-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C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E33FDB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tctctcttccatccag</w:t>
            </w:r>
            <w:proofErr w:type="spellEnd"/>
          </w:p>
        </w:tc>
        <w:tc>
          <w:tcPr>
            <w:tcW w:w="2190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H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tcatgtcgatgggcaat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175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H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H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cagcggcttcatgtaa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gtggatacgggtacaa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219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F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agcgagtagtcgaga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atcttcctgctcttct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174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E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E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tgatgtgcatcgttc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G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tcactgacactcgctac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185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G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G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caaggagtgccttcatg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atgctggaattctacga</w:t>
            </w:r>
            <w:proofErr w:type="spellEnd"/>
          </w:p>
        </w:tc>
        <w:tc>
          <w:tcPr>
            <w:tcW w:w="2190" w:type="dxa"/>
            <w:vMerge w:val="restart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o amplify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187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bp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ragment in 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i/>
                <w:color w:val="231F20"/>
                <w:sz w:val="24"/>
                <w:szCs w:val="24"/>
              </w:rPr>
              <w:t>D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qPCR</w:t>
            </w:r>
            <w:proofErr w:type="spellEnd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 xml:space="preserve"> </w:t>
            </w:r>
          </w:p>
        </w:tc>
      </w:tr>
      <w:tr w:rsidR="00985E81" w:rsidRPr="00697692" w:rsidTr="00002934">
        <w:tc>
          <w:tcPr>
            <w:tcW w:w="2144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T-</w:t>
            </w:r>
            <w:proofErr w:type="spellStart"/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ndp</w:t>
            </w:r>
            <w:r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D</w:t>
            </w:r>
            <w:r w:rsidRPr="00697692">
              <w:rPr>
                <w:rFonts w:ascii="Times New Roman" w:hAnsi="Times New Roman" w:cs="Times New Roman" w:hint="eastAsia"/>
                <w:bCs/>
                <w:color w:val="231F2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88" w:type="dxa"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proofErr w:type="spellStart"/>
            <w:r w:rsidRPr="00697692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ttggtgaagctgagttc</w:t>
            </w:r>
            <w:proofErr w:type="spellEnd"/>
          </w:p>
        </w:tc>
        <w:tc>
          <w:tcPr>
            <w:tcW w:w="2190" w:type="dxa"/>
            <w:vMerge/>
          </w:tcPr>
          <w:p w:rsidR="00985E81" w:rsidRPr="00697692" w:rsidRDefault="00985E81" w:rsidP="00002934">
            <w:pPr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</w:tbl>
    <w:p w:rsidR="00985E81" w:rsidRPr="00697692" w:rsidRDefault="00985E81" w:rsidP="00985E81">
      <w:pPr>
        <w:rPr>
          <w:rFonts w:ascii="Times New Roman" w:hAnsi="Times New Roman" w:cs="Times New Roman"/>
          <w:bCs/>
          <w:color w:val="231F20"/>
          <w:sz w:val="24"/>
          <w:szCs w:val="24"/>
        </w:rPr>
      </w:pPr>
      <w:proofErr w:type="gramStart"/>
      <w:r w:rsidRPr="00697692">
        <w:rPr>
          <w:rFonts w:ascii="Times New Roman" w:hAnsi="Times New Roman" w:cs="Times New Roman" w:hint="eastAsia"/>
          <w:bCs/>
          <w:color w:val="231F2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bCs/>
          <w:color w:val="231F20"/>
          <w:sz w:val="24"/>
          <w:szCs w:val="24"/>
        </w:rPr>
        <w:t>:</w:t>
      </w:r>
      <w:r w:rsidRPr="00697692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15bp overlap (5</w:t>
      </w:r>
      <w:r w:rsidRPr="00697692">
        <w:rPr>
          <w:rFonts w:ascii="Times New Roman" w:hAnsi="Times New Roman" w:cs="Times New Roman"/>
          <w:bCs/>
          <w:color w:val="231F20"/>
          <w:sz w:val="24"/>
          <w:szCs w:val="24"/>
        </w:rPr>
        <w:t>’</w:t>
      </w:r>
      <w:r w:rsidRPr="00697692">
        <w:rPr>
          <w:rFonts w:ascii="Times New Roman" w:hAnsi="Times New Roman" w:cs="Times New Roman" w:hint="eastAsia"/>
          <w:bCs/>
          <w:color w:val="231F20"/>
          <w:sz w:val="24"/>
          <w:szCs w:val="24"/>
        </w:rPr>
        <w:t>) in the sequences of the primers for in-fusion cloning is underlined.</w:t>
      </w:r>
    </w:p>
    <w:p w:rsidR="00CA07EE" w:rsidRPr="00985E81" w:rsidRDefault="00CA07EE"/>
    <w:sectPr w:rsidR="00CA07EE" w:rsidRPr="00985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CAE" w:rsidRDefault="008C2CAE" w:rsidP="00985E81">
      <w:r>
        <w:separator/>
      </w:r>
    </w:p>
  </w:endnote>
  <w:endnote w:type="continuationSeparator" w:id="0">
    <w:p w:rsidR="008C2CAE" w:rsidRDefault="008C2CAE" w:rsidP="00985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CAE" w:rsidRDefault="008C2CAE" w:rsidP="00985E81">
      <w:r>
        <w:separator/>
      </w:r>
    </w:p>
  </w:footnote>
  <w:footnote w:type="continuationSeparator" w:id="0">
    <w:p w:rsidR="008C2CAE" w:rsidRDefault="008C2CAE" w:rsidP="00985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8EA"/>
    <w:rsid w:val="00042ED0"/>
    <w:rsid w:val="000D0A92"/>
    <w:rsid w:val="001E1F4C"/>
    <w:rsid w:val="0022167B"/>
    <w:rsid w:val="00355596"/>
    <w:rsid w:val="00395911"/>
    <w:rsid w:val="003A5BE7"/>
    <w:rsid w:val="00431C08"/>
    <w:rsid w:val="004644C0"/>
    <w:rsid w:val="004A7AA7"/>
    <w:rsid w:val="00541EEF"/>
    <w:rsid w:val="00656284"/>
    <w:rsid w:val="006A147C"/>
    <w:rsid w:val="006E14B6"/>
    <w:rsid w:val="00717516"/>
    <w:rsid w:val="007425B7"/>
    <w:rsid w:val="00754819"/>
    <w:rsid w:val="00807BC4"/>
    <w:rsid w:val="008121E8"/>
    <w:rsid w:val="00841028"/>
    <w:rsid w:val="008718BD"/>
    <w:rsid w:val="008C2CAE"/>
    <w:rsid w:val="00903D42"/>
    <w:rsid w:val="00907B14"/>
    <w:rsid w:val="0094559D"/>
    <w:rsid w:val="00985E81"/>
    <w:rsid w:val="00A11547"/>
    <w:rsid w:val="00A14D33"/>
    <w:rsid w:val="00A227BC"/>
    <w:rsid w:val="00AC29F0"/>
    <w:rsid w:val="00B50EFD"/>
    <w:rsid w:val="00B54DD9"/>
    <w:rsid w:val="00BA5C56"/>
    <w:rsid w:val="00BA74A8"/>
    <w:rsid w:val="00BB4748"/>
    <w:rsid w:val="00BB4D7C"/>
    <w:rsid w:val="00BC7973"/>
    <w:rsid w:val="00C038EA"/>
    <w:rsid w:val="00C40405"/>
    <w:rsid w:val="00C92D86"/>
    <w:rsid w:val="00C93D20"/>
    <w:rsid w:val="00C96EF7"/>
    <w:rsid w:val="00CA07EE"/>
    <w:rsid w:val="00CA327C"/>
    <w:rsid w:val="00D316E7"/>
    <w:rsid w:val="00EE67A4"/>
    <w:rsid w:val="00EF61E6"/>
    <w:rsid w:val="00F03C94"/>
    <w:rsid w:val="00F32C48"/>
    <w:rsid w:val="00F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E81"/>
    <w:rPr>
      <w:sz w:val="18"/>
      <w:szCs w:val="18"/>
    </w:rPr>
  </w:style>
  <w:style w:type="table" w:styleId="a5">
    <w:name w:val="Table Grid"/>
    <w:basedOn w:val="a1"/>
    <w:uiPriority w:val="59"/>
    <w:rsid w:val="00985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E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E81"/>
    <w:rPr>
      <w:sz w:val="18"/>
      <w:szCs w:val="18"/>
    </w:rPr>
  </w:style>
  <w:style w:type="table" w:styleId="a5">
    <w:name w:val="Table Grid"/>
    <w:basedOn w:val="a1"/>
    <w:uiPriority w:val="59"/>
    <w:rsid w:val="00985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2C3B3A2-957D-40CF-887B-E935461AE980}"/>
</file>

<file path=customXml/itemProps2.xml><?xml version="1.0" encoding="utf-8"?>
<ds:datastoreItem xmlns:ds="http://schemas.openxmlformats.org/officeDocument/2006/customXml" ds:itemID="{D0A5DE49-3E01-49C6-AB6C-60705BE2C1A2}"/>
</file>

<file path=customXml/itemProps3.xml><?xml version="1.0" encoding="utf-8"?>
<ds:datastoreItem xmlns:ds="http://schemas.openxmlformats.org/officeDocument/2006/customXml" ds:itemID="{373EC5C2-DFE5-495B-BD19-406BDF9009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439</Characters>
  <Application>Microsoft Office Word</Application>
  <DocSecurity>0</DocSecurity>
  <Lines>36</Lines>
  <Paragraphs>10</Paragraphs>
  <ScaleCrop>false</ScaleCrop>
  <Company>Sky123.Org</Company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7-01-17T01:50:00Z</dcterms:created>
  <dcterms:modified xsi:type="dcterms:W3CDTF">2017-01-17T08:01:00Z</dcterms:modified>
</cp:coreProperties>
</file>